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FC17C" w14:textId="77777777" w:rsidR="00292EE6" w:rsidRDefault="00292EE6" w:rsidP="00292EE6">
      <w:pPr>
        <w:jc w:val="center"/>
        <w:rPr>
          <w:rFonts w:ascii="Times New Roman" w:eastAsia="Times New Roman" w:hAnsi="Times New Roman" w:cs="Times New Roman"/>
          <w:color w:val="1D1C1D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1D1C1D"/>
          <w:sz w:val="24"/>
          <w:szCs w:val="24"/>
        </w:rPr>
        <w:drawing>
          <wp:inline distT="114300" distB="114300" distL="114300" distR="114300" wp14:anchorId="74E30435" wp14:editId="442568E7">
            <wp:extent cx="4478655" cy="3251117"/>
            <wp:effectExtent l="0" t="0" r="0" b="0"/>
            <wp:docPr id="5" name="image6.png" descr="A screenshot of a comput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6.png" descr="A screenshot of a computer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78655" cy="32511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6E709D" w14:textId="77777777" w:rsidR="00292EE6" w:rsidRDefault="00292EE6" w:rsidP="00292EE6">
      <w:pPr>
        <w:pStyle w:val="Heading5"/>
        <w:spacing w:line="240" w:lineRule="auto"/>
        <w:rPr>
          <w:color w:val="000000"/>
        </w:rPr>
      </w:pPr>
      <w:bookmarkStart w:id="0" w:name="_3p7xraann6ka" w:colFirst="0" w:colLast="0"/>
      <w:bookmarkEnd w:id="0"/>
      <w:r>
        <w:rPr>
          <w:b/>
          <w:color w:val="000000"/>
        </w:rPr>
        <w:t xml:space="preserve">Fig. S2. </w:t>
      </w:r>
      <w:r>
        <w:rPr>
          <w:color w:val="000000"/>
        </w:rPr>
        <w:t>The comprehensive hyperparameter search was conducted for scClassify2. Network hyperparameters of 12 aspects from 3 domains were involved to optimise its performance and robustness for real-world applications.</w:t>
      </w:r>
    </w:p>
    <w:p w14:paraId="52A93DB8" w14:textId="77777777" w:rsidR="00DC5B6C" w:rsidRPr="00292EE6" w:rsidRDefault="00DC5B6C">
      <w:pPr>
        <w:rPr>
          <w:lang w:val="en-AU"/>
        </w:rPr>
      </w:pPr>
    </w:p>
    <w:sectPr w:rsidR="00DC5B6C" w:rsidRPr="00292E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EE6"/>
    <w:rsid w:val="00292EE6"/>
    <w:rsid w:val="00515A82"/>
    <w:rsid w:val="00845BBA"/>
    <w:rsid w:val="00894F36"/>
    <w:rsid w:val="009357F4"/>
    <w:rsid w:val="00DC5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9B31E2"/>
  <w15:chartTrackingRefBased/>
  <w15:docId w15:val="{C9AC01B5-B4B9-2848-9F2B-4F42C36B0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2EE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2E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2E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2EE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2EE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92EE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2EE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2EE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2EE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2EE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E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2E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2E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2E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2E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2E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2E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2E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2E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2E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92E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2EE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92E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2EE6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92E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2EE6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92E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E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E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2E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D</dc:creator>
  <cp:keywords/>
  <dc:description/>
  <cp:lastModifiedBy>Jay D</cp:lastModifiedBy>
  <cp:revision>1</cp:revision>
  <dcterms:created xsi:type="dcterms:W3CDTF">2025-07-12T11:08:00Z</dcterms:created>
  <dcterms:modified xsi:type="dcterms:W3CDTF">2025-07-12T11:08:00Z</dcterms:modified>
</cp:coreProperties>
</file>